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CEEE4" w14:textId="6C8C2870" w:rsidR="000D0543" w:rsidRPr="00482BCE" w:rsidRDefault="000D0543" w:rsidP="000D0543">
      <w:pPr>
        <w:pStyle w:val="Caption2"/>
        <w:rPr>
          <w:rFonts w:ascii="Calibri" w:hAnsi="Calibri"/>
          <w:sz w:val="24"/>
          <w:szCs w:val="24"/>
        </w:rPr>
      </w:pPr>
      <w:bookmarkStart w:id="0" w:name="_Toc486344195"/>
      <w:r w:rsidRPr="00482BCE">
        <w:rPr>
          <w:rFonts w:ascii="Calibri" w:hAnsi="Calibri"/>
          <w:sz w:val="24"/>
          <w:szCs w:val="24"/>
        </w:rPr>
        <w:t>Table S</w:t>
      </w:r>
      <w:r w:rsidR="003108F6">
        <w:rPr>
          <w:rFonts w:ascii="Calibri" w:hAnsi="Calibri"/>
          <w:sz w:val="24"/>
          <w:szCs w:val="24"/>
        </w:rPr>
        <w:t>4</w:t>
      </w:r>
      <w:bookmarkStart w:id="1" w:name="_GoBack"/>
      <w:bookmarkEnd w:id="1"/>
      <w:r w:rsidRPr="00482BCE">
        <w:rPr>
          <w:rFonts w:ascii="Calibri" w:hAnsi="Calibri"/>
          <w:sz w:val="24"/>
          <w:szCs w:val="24"/>
        </w:rPr>
        <w:t xml:space="preserve"> Subjective assessment of the treatment trial </w:t>
      </w:r>
      <w:r w:rsidR="00482BCE">
        <w:rPr>
          <w:rFonts w:ascii="Calibri" w:hAnsi="Calibri"/>
          <w:sz w:val="24"/>
          <w:szCs w:val="24"/>
        </w:rPr>
        <w:t>population</w:t>
      </w:r>
      <w:r w:rsidRPr="00482BCE">
        <w:rPr>
          <w:rFonts w:ascii="Calibri" w:hAnsi="Calibri"/>
          <w:sz w:val="24"/>
          <w:szCs w:val="24"/>
        </w:rPr>
        <w:t xml:space="preserve"> subdivided by trypanocidal drug</w:t>
      </w:r>
      <w:bookmarkEnd w:id="0"/>
      <w:r w:rsidR="001451A1">
        <w:rPr>
          <w:rFonts w:ascii="Calibri" w:hAnsi="Calibri"/>
          <w:sz w:val="24"/>
          <w:szCs w:val="24"/>
        </w:rPr>
        <w:t xml:space="preserve"> and timepoint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67"/>
        <w:gridCol w:w="1394"/>
        <w:gridCol w:w="1360"/>
        <w:gridCol w:w="1361"/>
        <w:gridCol w:w="1362"/>
        <w:gridCol w:w="1362"/>
        <w:gridCol w:w="1362"/>
        <w:gridCol w:w="1362"/>
        <w:gridCol w:w="1362"/>
        <w:gridCol w:w="1362"/>
        <w:gridCol w:w="1362"/>
      </w:tblGrid>
      <w:tr w:rsidR="000D0543" w:rsidRPr="00A1690E" w14:paraId="5D17E19A" w14:textId="77777777" w:rsidTr="00060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3" w:type="dxa"/>
          </w:tcPr>
          <w:p w14:paraId="4BA589F4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394" w:type="dxa"/>
          </w:tcPr>
          <w:p w14:paraId="28AA296A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0" w:type="dxa"/>
          </w:tcPr>
          <w:p w14:paraId="23037DD5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1</w:t>
            </w:r>
          </w:p>
        </w:tc>
        <w:tc>
          <w:tcPr>
            <w:tcW w:w="1361" w:type="dxa"/>
          </w:tcPr>
          <w:p w14:paraId="57FF224E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2" w:type="dxa"/>
          </w:tcPr>
          <w:p w14:paraId="71D3E093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2" w:type="dxa"/>
          </w:tcPr>
          <w:p w14:paraId="685B6A3A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2</w:t>
            </w:r>
          </w:p>
        </w:tc>
        <w:tc>
          <w:tcPr>
            <w:tcW w:w="1362" w:type="dxa"/>
          </w:tcPr>
          <w:p w14:paraId="1607129B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2" w:type="dxa"/>
          </w:tcPr>
          <w:p w14:paraId="28618E7D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2" w:type="dxa"/>
          </w:tcPr>
          <w:p w14:paraId="41A42481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Week 3</w:t>
            </w:r>
          </w:p>
        </w:tc>
        <w:tc>
          <w:tcPr>
            <w:tcW w:w="1362" w:type="dxa"/>
          </w:tcPr>
          <w:p w14:paraId="5119538F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362" w:type="dxa"/>
          </w:tcPr>
          <w:p w14:paraId="53A787F7" w14:textId="77777777" w:rsidR="000D0543" w:rsidRPr="00A1690E" w:rsidRDefault="000D0543" w:rsidP="00827DB4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 </w:t>
            </w:r>
          </w:p>
        </w:tc>
      </w:tr>
      <w:tr w:rsidR="000D0543" w:rsidRPr="00A1690E" w14:paraId="42673658" w14:textId="77777777" w:rsidTr="00060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7836A6BC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color w:val="000000"/>
              </w:rPr>
              <w:t>Parameter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63A779AC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Assessment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2AF3B399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 n=58</w:t>
            </w:r>
          </w:p>
        </w:tc>
        <w:tc>
          <w:tcPr>
            <w:tcW w:w="1361" w:type="dxa"/>
          </w:tcPr>
          <w:p w14:paraId="623DAE93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 n=51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735F2DDE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 n=53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256F9024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 n=53</w:t>
            </w:r>
          </w:p>
        </w:tc>
        <w:tc>
          <w:tcPr>
            <w:tcW w:w="1362" w:type="dxa"/>
          </w:tcPr>
          <w:p w14:paraId="43F97D89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 n=48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5551BD0C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 n=49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3BCE4BC1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Cy n=51</w:t>
            </w:r>
          </w:p>
        </w:tc>
        <w:tc>
          <w:tcPr>
            <w:tcW w:w="1362" w:type="dxa"/>
          </w:tcPr>
          <w:p w14:paraId="743CEF25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im n=45</w:t>
            </w:r>
          </w:p>
        </w:tc>
        <w:tc>
          <w:tcPr>
            <w:tcW w:w="1362" w:type="dxa"/>
          </w:tcPr>
          <w:p w14:paraId="60AF5BF2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Iso n=46</w:t>
            </w:r>
          </w:p>
        </w:tc>
      </w:tr>
      <w:tr w:rsidR="000D0543" w:rsidRPr="00A1690E" w14:paraId="37C29A80" w14:textId="77777777" w:rsidTr="000609EE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0C9CA93C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Demeanour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71151F69" w14:textId="7777777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BAR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60968D8B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2/58 </w:t>
            </w:r>
          </w:p>
          <w:p w14:paraId="5262FD53" w14:textId="0AC0E81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1 %)</w:t>
            </w:r>
          </w:p>
        </w:tc>
        <w:tc>
          <w:tcPr>
            <w:tcW w:w="1361" w:type="dxa"/>
          </w:tcPr>
          <w:p w14:paraId="25945E9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6/51 </w:t>
            </w:r>
          </w:p>
          <w:p w14:paraId="3A9D2E7F" w14:textId="47FED04E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2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158A124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4/53 </w:t>
            </w:r>
          </w:p>
          <w:p w14:paraId="3B0D93B5" w14:textId="6CED2F99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6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22C372B2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9/53 </w:t>
            </w:r>
          </w:p>
          <w:p w14:paraId="12E84ADE" w14:textId="3F13CBA4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6 %)</w:t>
            </w:r>
          </w:p>
        </w:tc>
        <w:tc>
          <w:tcPr>
            <w:tcW w:w="1362" w:type="dxa"/>
          </w:tcPr>
          <w:p w14:paraId="75781629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7/48 </w:t>
            </w:r>
          </w:p>
          <w:p w14:paraId="748CDE64" w14:textId="1AF71CF5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5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151E9270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49 </w:t>
            </w:r>
          </w:p>
          <w:p w14:paraId="5B3CA7ED" w14:textId="50E4855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3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69DC2C5A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51 </w:t>
            </w:r>
          </w:p>
          <w:p w14:paraId="410303D8" w14:textId="3E9E590E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9 %)</w:t>
            </w:r>
          </w:p>
        </w:tc>
        <w:tc>
          <w:tcPr>
            <w:tcW w:w="1362" w:type="dxa"/>
          </w:tcPr>
          <w:p w14:paraId="211400A6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45 </w:t>
            </w:r>
          </w:p>
          <w:p w14:paraId="2BB739A8" w14:textId="1769B6B3" w:rsidR="000D0543" w:rsidRP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>(49 %)</w:t>
            </w:r>
          </w:p>
        </w:tc>
        <w:tc>
          <w:tcPr>
            <w:tcW w:w="1362" w:type="dxa"/>
          </w:tcPr>
          <w:p w14:paraId="4D92B510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46 </w:t>
            </w:r>
          </w:p>
          <w:p w14:paraId="2F2BA0BF" w14:textId="1038FDF5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7 %)</w:t>
            </w:r>
          </w:p>
        </w:tc>
      </w:tr>
      <w:tr w:rsidR="000D0543" w:rsidRPr="00A1690E" w14:paraId="40A8B2B2" w14:textId="77777777" w:rsidTr="00060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3FADF58B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0FB1B58F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QAR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0DA4E14D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6/58 </w:t>
            </w:r>
          </w:p>
          <w:p w14:paraId="2F8EDD2E" w14:textId="0963F103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2 %)</w:t>
            </w:r>
          </w:p>
        </w:tc>
        <w:tc>
          <w:tcPr>
            <w:tcW w:w="1361" w:type="dxa"/>
          </w:tcPr>
          <w:p w14:paraId="5A21AFBE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51 </w:t>
            </w:r>
          </w:p>
          <w:p w14:paraId="16C80A53" w14:textId="595FF9F1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1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52047E4C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53 </w:t>
            </w:r>
          </w:p>
          <w:p w14:paraId="1340D91D" w14:textId="116E0B18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2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45AC5742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2/53 </w:t>
            </w:r>
          </w:p>
          <w:p w14:paraId="39D5E189" w14:textId="7F9C5A03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60 %)</w:t>
            </w:r>
          </w:p>
        </w:tc>
        <w:tc>
          <w:tcPr>
            <w:tcW w:w="1362" w:type="dxa"/>
          </w:tcPr>
          <w:p w14:paraId="2C361988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48 </w:t>
            </w:r>
          </w:p>
          <w:p w14:paraId="5D3A20DB" w14:textId="327E3460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4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2EAC02AB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49 </w:t>
            </w:r>
          </w:p>
          <w:p w14:paraId="1A0B5477" w14:textId="17EF3204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5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4E5E7967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7/51 </w:t>
            </w:r>
          </w:p>
          <w:p w14:paraId="3FB42A14" w14:textId="196435DE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3 %)</w:t>
            </w:r>
          </w:p>
        </w:tc>
        <w:tc>
          <w:tcPr>
            <w:tcW w:w="1362" w:type="dxa"/>
          </w:tcPr>
          <w:p w14:paraId="34734A22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45 </w:t>
            </w:r>
          </w:p>
          <w:p w14:paraId="7DBF1ABA" w14:textId="45EFD4F1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4 %)</w:t>
            </w:r>
          </w:p>
        </w:tc>
        <w:tc>
          <w:tcPr>
            <w:tcW w:w="1362" w:type="dxa"/>
          </w:tcPr>
          <w:p w14:paraId="1CC8EC2F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46 </w:t>
            </w:r>
          </w:p>
          <w:p w14:paraId="27714D21" w14:textId="63197740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3 %)</w:t>
            </w:r>
          </w:p>
        </w:tc>
      </w:tr>
      <w:tr w:rsidR="000D0543" w:rsidRPr="00A1690E" w14:paraId="25260EF0" w14:textId="77777777" w:rsidTr="000609EE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22DC29FD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734381C9" w14:textId="7777777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Dull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3A8ED9B1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6/58 </w:t>
            </w:r>
          </w:p>
          <w:p w14:paraId="7FD6E2AB" w14:textId="154224BC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>(10 %)</w:t>
            </w:r>
          </w:p>
        </w:tc>
        <w:tc>
          <w:tcPr>
            <w:tcW w:w="1361" w:type="dxa"/>
          </w:tcPr>
          <w:p w14:paraId="06359D3B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3/51 </w:t>
            </w:r>
          </w:p>
          <w:p w14:paraId="71C2B4A0" w14:textId="51DD86F2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5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4117C03A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5/53 </w:t>
            </w:r>
          </w:p>
          <w:p w14:paraId="55985DBA" w14:textId="47363900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8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2747E428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53 </w:t>
            </w:r>
          </w:p>
          <w:p w14:paraId="51508F4C" w14:textId="0C089A65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</w:tcPr>
          <w:p w14:paraId="103CA8C7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8 </w:t>
            </w:r>
          </w:p>
          <w:p w14:paraId="1A963193" w14:textId="0223823C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793475A7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9 </w:t>
            </w:r>
          </w:p>
          <w:p w14:paraId="0EF89B83" w14:textId="6C92895E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4CACC52C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51 </w:t>
            </w:r>
          </w:p>
          <w:p w14:paraId="7272B286" w14:textId="1B1503BA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</w:tcPr>
          <w:p w14:paraId="3A83FF6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5 </w:t>
            </w:r>
          </w:p>
          <w:p w14:paraId="3537B8E4" w14:textId="74EB1293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</w:tcPr>
          <w:p w14:paraId="6300CA95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6 </w:t>
            </w:r>
          </w:p>
          <w:p w14:paraId="35BCC032" w14:textId="3068AB65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</w:tr>
      <w:tr w:rsidR="000D0543" w:rsidRPr="00A1690E" w14:paraId="030D9112" w14:textId="77777777" w:rsidTr="00060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4017DFAF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BCS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6EED15E3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MS Mincho" w:eastAsia="MS Mincho" w:hAnsi="MS Mincho" w:cs="MS Mincho"/>
                <w:b/>
                <w:bCs/>
                <w:color w:val="000000"/>
              </w:rPr>
              <w:t>≧</w:t>
            </w:r>
            <w:r w:rsidRPr="00A1690E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2587F413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9/58 </w:t>
            </w:r>
          </w:p>
          <w:p w14:paraId="186D9316" w14:textId="6BAB4415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2 %)</w:t>
            </w:r>
          </w:p>
        </w:tc>
        <w:tc>
          <w:tcPr>
            <w:tcW w:w="1361" w:type="dxa"/>
          </w:tcPr>
          <w:p w14:paraId="245FC8E6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5/51 </w:t>
            </w:r>
          </w:p>
          <w:p w14:paraId="3EB082F1" w14:textId="09AAEF5B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9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7DAD3AB1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6/53 </w:t>
            </w:r>
          </w:p>
          <w:p w14:paraId="149C2A20" w14:textId="79B180D3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0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29A8077B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53 </w:t>
            </w:r>
          </w:p>
          <w:p w14:paraId="4608C78B" w14:textId="2E33B1A8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8 %)</w:t>
            </w:r>
          </w:p>
        </w:tc>
        <w:tc>
          <w:tcPr>
            <w:tcW w:w="1362" w:type="dxa"/>
          </w:tcPr>
          <w:p w14:paraId="103347CF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8/48 </w:t>
            </w:r>
          </w:p>
          <w:p w14:paraId="59DC08FE" w14:textId="1A569882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38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07257192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49 </w:t>
            </w:r>
          </w:p>
          <w:p w14:paraId="6951EEE2" w14:textId="4282A64F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1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29330E5A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3/51 </w:t>
            </w:r>
          </w:p>
          <w:p w14:paraId="0746428D" w14:textId="26BA4A85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5 %)</w:t>
            </w:r>
          </w:p>
        </w:tc>
        <w:tc>
          <w:tcPr>
            <w:tcW w:w="1362" w:type="dxa"/>
          </w:tcPr>
          <w:p w14:paraId="53C99028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3/45 </w:t>
            </w:r>
          </w:p>
          <w:p w14:paraId="2D73C4A9" w14:textId="76AC1F13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1 %)</w:t>
            </w:r>
          </w:p>
        </w:tc>
        <w:tc>
          <w:tcPr>
            <w:tcW w:w="1362" w:type="dxa"/>
          </w:tcPr>
          <w:p w14:paraId="44312638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6/46 </w:t>
            </w:r>
          </w:p>
          <w:p w14:paraId="4D4C4C07" w14:textId="2C94182C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7 %)</w:t>
            </w:r>
          </w:p>
        </w:tc>
      </w:tr>
      <w:tr w:rsidR="000D0543" w:rsidRPr="00A1690E" w14:paraId="62705609" w14:textId="77777777" w:rsidTr="000609EE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3A8321ED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0-5/5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53B95864" w14:textId="7777777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1.5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5E2B6B99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5/58 </w:t>
            </w:r>
          </w:p>
          <w:p w14:paraId="0880D643" w14:textId="42CBC7D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3 %)</w:t>
            </w:r>
          </w:p>
        </w:tc>
        <w:tc>
          <w:tcPr>
            <w:tcW w:w="1361" w:type="dxa"/>
          </w:tcPr>
          <w:p w14:paraId="35E2EC05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51 </w:t>
            </w:r>
          </w:p>
          <w:p w14:paraId="51A88B53" w14:textId="5D854EC3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3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2446CB40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53 </w:t>
            </w:r>
          </w:p>
          <w:p w14:paraId="49F5D7D4" w14:textId="4AF00AB3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2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62FBC9A9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2/53 </w:t>
            </w:r>
          </w:p>
          <w:p w14:paraId="7765B056" w14:textId="70743A06" w:rsidR="000D0543" w:rsidRP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>(60 %)</w:t>
            </w:r>
          </w:p>
        </w:tc>
        <w:tc>
          <w:tcPr>
            <w:tcW w:w="1362" w:type="dxa"/>
          </w:tcPr>
          <w:p w14:paraId="6348FBB0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4/48 </w:t>
            </w:r>
          </w:p>
          <w:p w14:paraId="132AC8A8" w14:textId="01EC881A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0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3A23C1F5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4/49 </w:t>
            </w:r>
          </w:p>
          <w:p w14:paraId="6B60A0C8" w14:textId="08D4B5A4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9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5239918C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2/51 </w:t>
            </w:r>
          </w:p>
          <w:p w14:paraId="75050AFE" w14:textId="0591818D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3 %)</w:t>
            </w:r>
          </w:p>
        </w:tc>
        <w:tc>
          <w:tcPr>
            <w:tcW w:w="1362" w:type="dxa"/>
          </w:tcPr>
          <w:p w14:paraId="2D0550F6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0/45 </w:t>
            </w:r>
          </w:p>
          <w:p w14:paraId="5D83B9AB" w14:textId="3FFFC51C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4 %)</w:t>
            </w:r>
          </w:p>
        </w:tc>
        <w:tc>
          <w:tcPr>
            <w:tcW w:w="1362" w:type="dxa"/>
          </w:tcPr>
          <w:p w14:paraId="4870240E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9/46 </w:t>
            </w:r>
          </w:p>
          <w:p w14:paraId="2176B7A7" w14:textId="1123FF49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1 %)</w:t>
            </w:r>
          </w:p>
        </w:tc>
      </w:tr>
      <w:tr w:rsidR="000D0543" w:rsidRPr="00A1690E" w14:paraId="44A7A9DC" w14:textId="77777777" w:rsidTr="00060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0AA18558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71852DEC" w14:textId="77777777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1EBE553B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0/58 </w:t>
            </w:r>
          </w:p>
          <w:p w14:paraId="1D3FB657" w14:textId="06D86EE9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7 %)</w:t>
            </w:r>
          </w:p>
        </w:tc>
        <w:tc>
          <w:tcPr>
            <w:tcW w:w="1361" w:type="dxa"/>
          </w:tcPr>
          <w:p w14:paraId="38239625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0/51 </w:t>
            </w:r>
          </w:p>
          <w:p w14:paraId="3042E7F8" w14:textId="4843D771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0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6DACE742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0/53 </w:t>
            </w:r>
          </w:p>
          <w:p w14:paraId="11C9F00F" w14:textId="1D30CDAF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19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744F6C0B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53 </w:t>
            </w:r>
          </w:p>
          <w:p w14:paraId="0B0B368F" w14:textId="25F0C80D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</w:tcPr>
          <w:p w14:paraId="21375D7C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48 </w:t>
            </w:r>
          </w:p>
          <w:p w14:paraId="4838CDE3" w14:textId="640A31D1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7625FB9C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49 </w:t>
            </w:r>
          </w:p>
          <w:p w14:paraId="463F514F" w14:textId="2A3283F6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6EFD4A9B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51 </w:t>
            </w:r>
          </w:p>
          <w:p w14:paraId="061F275C" w14:textId="06241F23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</w:tcPr>
          <w:p w14:paraId="32CB3AE3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5 </w:t>
            </w:r>
          </w:p>
          <w:p w14:paraId="743597DC" w14:textId="399EE0A5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</w:tcPr>
          <w:p w14:paraId="1F1CED0A" w14:textId="77777777" w:rsidR="000609E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/46 </w:t>
            </w:r>
          </w:p>
          <w:p w14:paraId="470FCFE7" w14:textId="33BE5CF8" w:rsidR="000D0543" w:rsidRPr="00A1690E" w:rsidRDefault="000D0543" w:rsidP="00827DB4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 %)</w:t>
            </w:r>
          </w:p>
        </w:tc>
      </w:tr>
      <w:tr w:rsidR="000D0543" w:rsidRPr="00A1690E" w14:paraId="14FDBA3E" w14:textId="77777777" w:rsidTr="000609EE">
        <w:trPr>
          <w:trHeight w:hRule="exact"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6F2C27B3" w14:textId="77777777" w:rsidR="000D0543" w:rsidRPr="00A1690E" w:rsidRDefault="000D0543" w:rsidP="00827DB4">
            <w:pPr>
              <w:pStyle w:val="BodyText"/>
            </w:pPr>
            <w:r w:rsidRPr="00A1690E">
              <w:rPr>
                <w:rFonts w:ascii="Calibri" w:hAnsi="Calibri"/>
                <w:i/>
                <w:iCs/>
                <w:color w:val="000000"/>
              </w:rPr>
              <w:t> </w:t>
            </w:r>
          </w:p>
        </w:tc>
        <w:tc>
          <w:tcPr>
            <w:tcW w:w="1394" w:type="dxa"/>
            <w:tcBorders>
              <w:right w:val="single" w:sz="8" w:space="0" w:color="000000"/>
            </w:tcBorders>
          </w:tcPr>
          <w:p w14:paraId="0BFBE282" w14:textId="77777777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b/>
                <w:bCs/>
                <w:color w:val="000000"/>
              </w:rPr>
              <w:t>0.5</w:t>
            </w:r>
          </w:p>
        </w:tc>
        <w:tc>
          <w:tcPr>
            <w:tcW w:w="1360" w:type="dxa"/>
            <w:tcBorders>
              <w:left w:val="single" w:sz="8" w:space="0" w:color="000000"/>
            </w:tcBorders>
          </w:tcPr>
          <w:p w14:paraId="6CE01CB7" w14:textId="77777777" w:rsidR="00BC742C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/58 </w:t>
            </w:r>
          </w:p>
          <w:p w14:paraId="592D5F08" w14:textId="6CBA9383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5 %)</w:t>
            </w:r>
          </w:p>
        </w:tc>
        <w:tc>
          <w:tcPr>
            <w:tcW w:w="1361" w:type="dxa"/>
          </w:tcPr>
          <w:p w14:paraId="0310FE07" w14:textId="77777777" w:rsidR="00BC742C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51 </w:t>
            </w:r>
          </w:p>
          <w:p w14:paraId="3CA38C86" w14:textId="3DEDF516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567FEB4E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4/53 </w:t>
            </w:r>
          </w:p>
          <w:p w14:paraId="6952C99E" w14:textId="0472ED26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8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361BFA0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53 </w:t>
            </w:r>
          </w:p>
          <w:p w14:paraId="280DA38B" w14:textId="6A54E91D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362" w:type="dxa"/>
          </w:tcPr>
          <w:p w14:paraId="7B2F8F68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1/48 </w:t>
            </w:r>
          </w:p>
          <w:p w14:paraId="2E47C99D" w14:textId="6A9D7846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2 %)</w:t>
            </w:r>
          </w:p>
        </w:tc>
        <w:tc>
          <w:tcPr>
            <w:tcW w:w="1362" w:type="dxa"/>
            <w:tcBorders>
              <w:right w:val="single" w:sz="8" w:space="0" w:color="000000"/>
            </w:tcBorders>
          </w:tcPr>
          <w:p w14:paraId="54D2EB58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2/49 </w:t>
            </w:r>
          </w:p>
          <w:p w14:paraId="130E55C5" w14:textId="3A9B844F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4 %)</w:t>
            </w:r>
          </w:p>
        </w:tc>
        <w:tc>
          <w:tcPr>
            <w:tcW w:w="1362" w:type="dxa"/>
            <w:tcBorders>
              <w:left w:val="single" w:sz="8" w:space="0" w:color="000000"/>
            </w:tcBorders>
          </w:tcPr>
          <w:p w14:paraId="7D55C8D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51 </w:t>
            </w:r>
          </w:p>
          <w:p w14:paraId="27FD0FDB" w14:textId="5F0819CE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362" w:type="dxa"/>
          </w:tcPr>
          <w:p w14:paraId="758115C4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0/45 </w:t>
            </w:r>
          </w:p>
          <w:p w14:paraId="3255FB42" w14:textId="742CFF94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0 %)</w:t>
            </w:r>
          </w:p>
        </w:tc>
        <w:tc>
          <w:tcPr>
            <w:tcW w:w="1362" w:type="dxa"/>
          </w:tcPr>
          <w:p w14:paraId="290162BF" w14:textId="77777777" w:rsidR="000609E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A1690E">
              <w:rPr>
                <w:rFonts w:ascii="Calibri" w:hAnsi="Calibri"/>
                <w:color w:val="000000"/>
              </w:rPr>
              <w:t xml:space="preserve">3/46 </w:t>
            </w:r>
          </w:p>
          <w:p w14:paraId="2794DD62" w14:textId="35360C42" w:rsidR="000D0543" w:rsidRPr="00A1690E" w:rsidRDefault="000D0543" w:rsidP="00827DB4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690E">
              <w:rPr>
                <w:rFonts w:ascii="Calibri" w:hAnsi="Calibri"/>
                <w:color w:val="000000"/>
              </w:rPr>
              <w:t>(7 %)</w:t>
            </w:r>
          </w:p>
        </w:tc>
      </w:tr>
    </w:tbl>
    <w:p w14:paraId="7590125B" w14:textId="12EC5E09" w:rsidR="00A1492F" w:rsidRPr="000D0543" w:rsidRDefault="00482BCE">
      <w:pPr>
        <w:rPr>
          <w:rFonts w:ascii="Calibri" w:hAnsi="Calibri"/>
        </w:rPr>
      </w:pPr>
      <w:r w:rsidRPr="00482BCE">
        <w:rPr>
          <w:rFonts w:ascii="Calibri" w:hAnsi="Calibri"/>
        </w:rPr>
        <w:t>Subjective assessment of the treatment trial population (n=162) subdivided by trypanocidal drug</w:t>
      </w:r>
      <w:r w:rsidRPr="000D0543">
        <w:rPr>
          <w:rFonts w:ascii="Calibri" w:hAnsi="Calibri"/>
        </w:rPr>
        <w:t xml:space="preserve"> </w:t>
      </w:r>
      <w:r w:rsidR="000D0543" w:rsidRPr="000D0543">
        <w:rPr>
          <w:rFonts w:ascii="Calibri" w:hAnsi="Calibri"/>
        </w:rPr>
        <w:t>(</w:t>
      </w:r>
      <w:r>
        <w:rPr>
          <w:rFonts w:ascii="Calibri" w:hAnsi="Calibri"/>
        </w:rPr>
        <w:t>melarsamine dihydrochloride</w:t>
      </w:r>
      <w:r w:rsidR="000D0543" w:rsidRPr="000D0543">
        <w:rPr>
          <w:rFonts w:ascii="Calibri" w:hAnsi="Calibri"/>
        </w:rPr>
        <w:t xml:space="preserve"> (Cy), diminazene (Dim), isometamidium (Iso))</w:t>
      </w:r>
      <w:r w:rsidR="001451A1">
        <w:rPr>
          <w:rFonts w:ascii="Calibri" w:hAnsi="Calibri"/>
        </w:rPr>
        <w:t xml:space="preserve"> and timepoint (week 1, week 2 or week 3)</w:t>
      </w:r>
      <w:r w:rsidR="000D0543" w:rsidRPr="000D0543">
        <w:rPr>
          <w:rFonts w:ascii="Calibri" w:hAnsi="Calibri"/>
        </w:rPr>
        <w:t>. Results are presented as proportions (percentage).</w:t>
      </w:r>
    </w:p>
    <w:sectPr w:rsidR="00A1492F" w:rsidRPr="000D0543" w:rsidSect="005D2472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472"/>
    <w:rsid w:val="000609EE"/>
    <w:rsid w:val="000D0543"/>
    <w:rsid w:val="001451A1"/>
    <w:rsid w:val="003108F6"/>
    <w:rsid w:val="00437B52"/>
    <w:rsid w:val="00482BCE"/>
    <w:rsid w:val="005D2472"/>
    <w:rsid w:val="0071615E"/>
    <w:rsid w:val="0078707A"/>
    <w:rsid w:val="0082216C"/>
    <w:rsid w:val="00A01D72"/>
    <w:rsid w:val="00A12488"/>
    <w:rsid w:val="00A1492F"/>
    <w:rsid w:val="00BC742C"/>
    <w:rsid w:val="00BC74B0"/>
    <w:rsid w:val="00E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2E3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4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5D2472"/>
    <w:pPr>
      <w:spacing w:after="120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5D2472"/>
  </w:style>
  <w:style w:type="table" w:styleId="TableGrid">
    <w:name w:val="Table Grid"/>
    <w:basedOn w:val="TableNormal"/>
    <w:rsid w:val="005D2472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follow">
    <w:name w:val="Captionfollow"/>
    <w:basedOn w:val="Caption"/>
    <w:next w:val="BodyText"/>
    <w:autoRedefine/>
    <w:qFormat/>
    <w:rsid w:val="005D2472"/>
    <w:pPr>
      <w:spacing w:after="160"/>
    </w:pPr>
    <w:rPr>
      <w:rFonts w:asciiTheme="minorHAnsi" w:hAnsiTheme="minorHAnsi" w:cstheme="minorHAnsi"/>
      <w:i w:val="0"/>
      <w:iCs w:val="0"/>
      <w:color w:val="auto"/>
      <w:sz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247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aption2">
    <w:name w:val="Caption 2"/>
    <w:basedOn w:val="Caption"/>
    <w:next w:val="BodyText"/>
    <w:qFormat/>
    <w:rsid w:val="000D0543"/>
    <w:pPr>
      <w:spacing w:after="360"/>
    </w:pPr>
    <w:rPr>
      <w:rFonts w:ascii="Arial" w:hAnsi="Arial" w:cstheme="minorBidi"/>
      <w:b/>
      <w:bCs/>
      <w:i w:val="0"/>
      <w:iCs w:val="0"/>
      <w:color w:val="auto"/>
      <w:sz w:val="20"/>
      <w:lang w:val="en-GB"/>
    </w:rPr>
  </w:style>
  <w:style w:type="table" w:styleId="PlainTable3">
    <w:name w:val="Plain Table 3"/>
    <w:basedOn w:val="TableNormal"/>
    <w:uiPriority w:val="43"/>
    <w:rsid w:val="000609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aftery</dc:creator>
  <cp:keywords/>
  <dc:description/>
  <cp:lastModifiedBy>Microsoft Office User</cp:lastModifiedBy>
  <cp:revision>3</cp:revision>
  <dcterms:created xsi:type="dcterms:W3CDTF">2018-10-15T13:32:00Z</dcterms:created>
  <dcterms:modified xsi:type="dcterms:W3CDTF">2018-11-08T11:38:00Z</dcterms:modified>
</cp:coreProperties>
</file>